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4F5" w:rsidRPr="005674F5" w:rsidRDefault="005674F5" w:rsidP="005674F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674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</w:t>
      </w:r>
      <w:r w:rsidR="000727A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1</w:t>
      </w:r>
    </w:p>
    <w:p w:rsidR="005674F5" w:rsidRPr="000727A9" w:rsidRDefault="005674F5" w:rsidP="000727A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727A9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Evolution at the Genomic Level</w:t>
      </w:r>
    </w:p>
    <w:p w:rsidR="005674F5" w:rsidRPr="00BD6132" w:rsidRDefault="005674F5" w:rsidP="005674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order to address why a </w:t>
      </w:r>
      <w:proofErr w:type="spellStart"/>
      <w:r w:rsidRPr="00AC00F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h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alo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 missing on the currently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ublical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vailable avian genomic data, w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 determined the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nteny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hh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 in the genomes of several species that represent major groups of vertebrates using the GENOMICUS v64.01 database browser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Muffato&lt;/Author&gt;&lt;Year&gt;2010&lt;/Year&gt;&lt;RecNum&gt;52&lt;/RecNum&gt;&lt;DisplayText&gt;[37]&lt;/DisplayText&gt;&lt;record&gt;&lt;rec-number&gt;52&lt;/rec-number&gt;&lt;foreign-keys&gt;&lt;key app="EN" db-id="0t52tsefmrxwd5epw53vdppczs5zs0fwv9z9"&gt;52&lt;/key&gt;&lt;/foreign-keys&gt;&lt;ref-type name="Journal Article"&gt;17&lt;/ref-type&gt;&lt;contributors&gt;&lt;authors&gt;&lt;author&gt;Muffato, M.&lt;/author&gt;&lt;author&gt;Louis, A.&lt;/author&gt;&lt;author&gt;Poisnel, C. E.&lt;/author&gt;&lt;author&gt;Crollius, H. R.&lt;/author&gt;&lt;/authors&gt;&lt;/contributors&gt;&lt;auth-address&gt;Dyogen Group, Institut de Biologie de l&amp;apos;Ecole Normale Superieure (IBENS), Centre National de la Recherche Scientifique UMR8197, Institut National de la Sante et de la Recherche Medicale U1024, 75005 Paris, France.&lt;/auth-address&gt;&lt;titles&gt;&lt;title&gt;Genomicus: a database and a browser to study gene synteny in modern and ancestral genomes&lt;/title&gt;&lt;secondary-title&gt;Bioinformatics&lt;/secondary-title&gt;&lt;/titles&gt;&lt;periodical&gt;&lt;full-title&gt;Bioinformatics&lt;/full-title&gt;&lt;/periodical&gt;&lt;pages&gt;1119-21&lt;/pages&gt;&lt;volume&gt;26&lt;/volume&gt;&lt;number&gt;8&lt;/number&gt;&lt;edition&gt;2010/02/27&lt;/edition&gt;&lt;keywords&gt;&lt;keyword&gt;*Databases, Genetic&lt;/keyword&gt;&lt;keyword&gt;Evolution, Molecular&lt;/keyword&gt;&lt;keyword&gt;*Genes&lt;/keyword&gt;&lt;keyword&gt;*Genome&lt;/keyword&gt;&lt;keyword&gt;Genomics&lt;/keyword&gt;&lt;keyword&gt;Internet&lt;/keyword&gt;&lt;keyword&gt;*Software&lt;/keyword&gt;&lt;keyword&gt;Synteny/*genetics&lt;/keyword&gt;&lt;/keywords&gt;&lt;dates&gt;&lt;year&gt;2010&lt;/year&gt;&lt;pub-dates&gt;&lt;date&gt;Apr 15&lt;/date&gt;&lt;/pub-dates&gt;&lt;/dates&gt;&lt;isbn&gt;1367-4811 (Electronic)&amp;#xD;1367-4803 (Linking)&lt;/isbn&gt;&lt;accession-num&gt;20185404&lt;/accession-num&gt;&lt;urls&gt;&lt;related-urls&gt;&lt;url&gt;http://www.ncbi.nlm.nih.gov/pubmed/20185404&lt;/url&gt;&lt;/related-urls&gt;&lt;/urls&gt;&lt;custom2&gt;2853686&lt;/custom2&gt;&lt;electronic-resource-num&gt;btq079 [pii]&amp;#xD;10.1093/bioinformatics/btq079&lt;/electronic-resource-num&gt;&lt;language&gt;eng&lt;/language&gt;&lt;/record&gt;&lt;/Cite&gt;&lt;/EndNote&gt;</w:instrTex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Pr="00BD613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37" w:tooltip="Muffato, 2010 #52" w:history="1">
        <w:r w:rsidRPr="00BD6132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37</w:t>
        </w:r>
      </w:hyperlink>
      <w:r w:rsidRPr="00BD613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8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omes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from avian and non-avian reptilian species provided by the BGI-G10K avian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Phylogenomic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Project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paper in preparation)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nd compared it with the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nteny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other two vertebrate members of the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Hh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 family (Fig. 2). We observed that the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hh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 formed a conserv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nkage group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MBR1L, RHEBL1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LL2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s in all the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trapod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database.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leost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ishes had a simila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oup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posed of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MBR1L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hh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LL2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s, where the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hh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LL2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s are adjacent to each other and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HEBL1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 is more-separated.</w:t>
      </w:r>
    </w:p>
    <w:p w:rsidR="005674F5" w:rsidRPr="00BD6132" w:rsidRDefault="005674F5" w:rsidP="005674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ing solely data from the databases, only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MBR1L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a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LL2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 were found in the genome of the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oave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aeniopygia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utatta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 These were located on the same partially assembled chromosome (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_random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separated by a large gap of genes. In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lloanserae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Gallus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all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eleagri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allopavo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only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LL2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annotated (Fig. 2) but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BLAST (TBLASTN and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BLASTp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) searches over the 45 genomes from avian and non-avian reptilian species showed evidence of all the genes that comprise this cluster in this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tetrapod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lineage (Table S9).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best results were obtained from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oavian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ecies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alco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eregrin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peregrine falcon),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elopsittacu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undulat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udgerigar) and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Haliaeetu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eucocephal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ald eagle) genomes and two non-avian reptiles,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Alligator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ississippiensi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erican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lligator) and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helonia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yda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green turtle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Table S9). In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F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eregrinu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C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yda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conserved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trapod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MBR1L-Dhh-RHEBL1-MLL2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luster was found on scaffolds 373.1 and 429, respectively (Fig. 3A).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In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 xml:space="preserve">M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ondulatu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,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 xml:space="preserve">H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leucocephalu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 xml:space="preserve">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and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 xml:space="preserve">A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mississippiensi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,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ll four genes were identified, but they were dispersed on small scaffolds. </w:t>
      </w:r>
    </w:p>
    <w:p w:rsidR="005674F5" w:rsidRPr="00BD6132" w:rsidDel="00423A42" w:rsidRDefault="005674F5" w:rsidP="005674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aring the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nteny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hh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 in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zard (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A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arolinens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urtle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C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yd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 the birds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F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eregrin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G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all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BLAST searches, we found </w:t>
      </w:r>
      <w:proofErr w:type="gram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ur</w:t>
      </w:r>
      <w:proofErr w:type="gram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a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urtle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affolds and six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alcon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affolds that had hig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milarity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ecific regions of the lizard GL343198.1 scaffold (Fig. 3B and C), while in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icken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ome we fou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milarity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regions of two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crochromosome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 linkage group and the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_random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romosome (Fig. 3C).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Although the correspondence among the genomes was clear for the portions of the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lizard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GL343198.1 scaffold that are outside the region of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Dhh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synteny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it was more difficult to discern clear correspondence within the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Dhh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nd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syntenic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regions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Fig. 3B, C and D).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This may be because upstream of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 xml:space="preserve">LMBR1L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gene on the lizard scaffold there are three genes that are members of the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Tubulin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-</w:t>
      </w:r>
      <w:r w:rsidRPr="00BD6132">
        <w:rPr>
          <w:rFonts w:ascii="Times New Roman" w:hAnsi="Times New Roman" w:cs="Times New Roman"/>
          <w:color w:val="000000" w:themeColor="text1"/>
          <w:sz w:val="24"/>
        </w:rPr>
        <w:t>α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amily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NdWZmYXRvPC9BdXRob3I+PFllYXI+MjAxMDwvWWVhcj48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==
</w:fldData>
        </w:fldChar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NdWZmYXRvPC9BdXRob3I+PFllYXI+MjAxMDwvWWVhcj48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==
</w:fldData>
        </w:fldChar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Pr="00F05E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F05E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Pr="00BD613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37" w:tooltip="Muffato, 2010 #52" w:history="1">
        <w:r w:rsidRPr="00BD6132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37</w:t>
        </w:r>
      </w:hyperlink>
      <w:r w:rsidRPr="00BD613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,</w:t>
      </w:r>
      <w:hyperlink w:anchor="_ENREF_38" w:tooltip="Flicek, 2012 #4617" w:history="1">
        <w:r w:rsidRPr="00BD6132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38</w:t>
        </w:r>
      </w:hyperlink>
      <w:r w:rsidRPr="00BD613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 highly conserved and gene-rich family coding for an important structural family of proteins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EdXRjaGVyPC9BdXRob3I+PFllYXI+MjAwMTwvWWVhcj48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</w:fldData>
        </w:fldChar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EdXRjaGVyPC9BdXRob3I+PFllYXI+MjAwMTwvWWVhcj48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</w:fldData>
        </w:fldChar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Pr="00F05E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F05E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Pr="00BD613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39" w:tooltip="Dutcher, 2001 #4603" w:history="1">
        <w:r w:rsidRPr="00BD6132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39</w:t>
        </w:r>
      </w:hyperlink>
      <w:r w:rsidRPr="00BD613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,</w:t>
      </w:r>
      <w:hyperlink w:anchor="_ENREF_40" w:tooltip="McKean, 2001 #4604" w:history="1">
        <w:r w:rsidRPr="00BD6132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40</w:t>
        </w:r>
      </w:hyperlink>
      <w:r w:rsidRPr="00BD613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As expected, we found matches beyond this region on a turtle scaffold (429) and falcon scaffold (373.1), without dispersed matches, but with the chicken assembly the best matches were with the partially assembled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_random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romosome, with many highly dispersed hits (Fig. 3B, C and D). </w:t>
      </w:r>
    </w:p>
    <w:p w:rsidR="005674F5" w:rsidRPr="00BD6132" w:rsidRDefault="005674F5" w:rsidP="005674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regions of the lizard GL343198.1 scaffold just downstream and upstream of the best matches on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C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yda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29 scaffold</w:t>
      </w:r>
      <w:proofErr w:type="gram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ig. 3B), also match specific regions of scaffold 438 of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C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yda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sembly. This result could have resulted from a rearrangement over this region in the two reptilian species. Similarly,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in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 xml:space="preserve">F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peregrin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the 350.1 </w:t>
      </w:r>
      <w:proofErr w:type="gramStart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scaffold</w:t>
      </w:r>
      <w:proofErr w:type="gram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was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identical to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 region slightly downstream of the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Dhh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syntenic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region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ig. 3C), while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in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 xml:space="preserve">G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gall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ssembly this region had high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sequence similarity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with part of the E22C19w28_E50C23 linkage group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ig. 3D). Using the 429 and 438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C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yda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affolds, and the 350.1 and 373.1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F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eregrin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affolds as queries in a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ASTn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a local database of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G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all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ome, we found that a large region from the 5’ end of the 429 turtle scaffold has hig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dentity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the 5’ end of the chicken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E22C19w28_E50C23 linkage group, while the 3’ end of the 429 scaffold matched with several regions of the chicken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Un_random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chromosome (Fig. 3E). Inversely, a large part of the 438 turtle scaffold has high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similarity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with random regions of the chicken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Un_random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chromosome and a few sequences from the E22C19w28_E50C23 linkage group (Fig. 3E). </w:t>
      </w:r>
    </w:p>
    <w:p w:rsidR="005674F5" w:rsidRPr="00BD6132" w:rsidRDefault="005674F5" w:rsidP="005674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F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eregrinu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,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373.1 </w:t>
      </w:r>
      <w:proofErr w:type="gram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ffold</w:t>
      </w:r>
      <w:proofErr w:type="gram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ad hig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milarity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several random regions of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G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all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_random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romosome, which also matched portions of the turtle scaffolds 429 and 438  (Fig. 3E and F).  However, its 5’ end had hig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milarity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the 3’ end of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G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all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22C19w28_E50C23 linkage group. Similarly,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F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eregrin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50.1 scaffold had regions with hig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milarity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random positions on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G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all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_random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romosome, 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as well as with two regions of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 xml:space="preserve">G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gallus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E22C19w28_E50C23 linkage group, one located near the 373.1 scaffold hit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is suggests that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F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eregrinu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73.1 and 350.1 matches may assemble with each other. However, when the assembly and alignment of both scaffolds was performed, it was not possible to build a sequence as no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tig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found. On the other hand, when we looked at the region of the 373.1 </w:t>
      </w:r>
      <w:proofErr w:type="gram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ffold</w:t>
      </w:r>
      <w:proofErr w:type="gram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here the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hh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ntenic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s were found on the falcon genome (Fig. 3G), we found matches in the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G. </w:t>
      </w:r>
      <w:proofErr w:type="spellStart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allus</w:t>
      </w:r>
      <w:proofErr w:type="spellEnd"/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nome only for the falcon </w:t>
      </w:r>
      <w:r w:rsidRPr="00BD613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LL2</w:t>
      </w:r>
      <w:r w:rsidRPr="00BD6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, which is highly dispersed</w:t>
      </w:r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on the chicken </w:t>
      </w:r>
      <w:proofErr w:type="spellStart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>Un_random</w:t>
      </w:r>
      <w:proofErr w:type="spellEnd"/>
      <w:r w:rsidRPr="00BD613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chromosome.</w:t>
      </w:r>
    </w:p>
    <w:p w:rsidR="005674F5" w:rsidRDefault="005674F5"/>
    <w:sectPr w:rsidR="005674F5" w:rsidSect="005674F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77A45"/>
    <w:multiLevelType w:val="hybridMultilevel"/>
    <w:tmpl w:val="E530F9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3E00EF"/>
    <w:multiLevelType w:val="hybridMultilevel"/>
    <w:tmpl w:val="EDDC94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503E5"/>
    <w:multiLevelType w:val="multilevel"/>
    <w:tmpl w:val="2362AA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BD91794"/>
    <w:multiLevelType w:val="multilevel"/>
    <w:tmpl w:val="2362AA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1F88567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319B3D14"/>
    <w:multiLevelType w:val="hybridMultilevel"/>
    <w:tmpl w:val="DD720F6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942734"/>
    <w:multiLevelType w:val="hybridMultilevel"/>
    <w:tmpl w:val="B6F09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1E03F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46416FE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4B9D158D"/>
    <w:multiLevelType w:val="hybridMultilevel"/>
    <w:tmpl w:val="E6B8B8D6"/>
    <w:lvl w:ilvl="0" w:tplc="0809000F">
      <w:start w:val="1"/>
      <w:numFmt w:val="decimal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6D360F86"/>
    <w:multiLevelType w:val="hybridMultilevel"/>
    <w:tmpl w:val="94142F7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8750D9"/>
    <w:multiLevelType w:val="multilevel"/>
    <w:tmpl w:val="2362AA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1"/>
  </w:num>
  <w:num w:numId="2">
    <w:abstractNumId w:val="5"/>
  </w:num>
  <w:num w:numId="3">
    <w:abstractNumId w:val="8"/>
  </w:num>
  <w:num w:numId="4">
    <w:abstractNumId w:val="7"/>
  </w:num>
  <w:num w:numId="5">
    <w:abstractNumId w:val="4"/>
  </w:num>
  <w:num w:numId="6">
    <w:abstractNumId w:val="2"/>
  </w:num>
  <w:num w:numId="7">
    <w:abstractNumId w:val="10"/>
  </w:num>
  <w:num w:numId="8">
    <w:abstractNumId w:val="0"/>
  </w:num>
  <w:num w:numId="9">
    <w:abstractNumId w:val="3"/>
  </w:num>
  <w:num w:numId="10">
    <w:abstractNumId w:val="1"/>
  </w:num>
  <w:num w:numId="11">
    <w:abstractNumId w:val="9"/>
  </w:num>
  <w:num w:numId="12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674F5"/>
    <w:rsid w:val="000727A9"/>
    <w:rsid w:val="005674F5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F5"/>
    <w:pPr>
      <w:spacing w:after="200" w:line="276" w:lineRule="auto"/>
    </w:pPr>
    <w:rPr>
      <w:sz w:val="22"/>
      <w:szCs w:val="22"/>
      <w:lang w:val="pt-PT"/>
    </w:rPr>
  </w:style>
  <w:style w:type="paragraph" w:styleId="Heading1">
    <w:name w:val="heading 1"/>
    <w:basedOn w:val="Normal"/>
    <w:next w:val="Normal"/>
    <w:link w:val="Heading1Char"/>
    <w:qFormat/>
    <w:rsid w:val="005674F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link w:val="Heading2Char"/>
    <w:qFormat/>
    <w:rsid w:val="005674F5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674F5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5674F5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4F5"/>
    <w:rPr>
      <w:rFonts w:ascii="Tahoma" w:hAnsi="Tahoma" w:cs="Tahoma"/>
      <w:sz w:val="16"/>
      <w:szCs w:val="16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4F5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74F5"/>
    <w:pPr>
      <w:ind w:left="720"/>
      <w:contextualSpacing/>
    </w:pPr>
  </w:style>
  <w:style w:type="paragraph" w:customStyle="1" w:styleId="TitlePaper">
    <w:name w:val="Title_Paper"/>
    <w:basedOn w:val="Normal"/>
    <w:link w:val="TitlePaperChar"/>
    <w:qFormat/>
    <w:rsid w:val="005674F5"/>
    <w:pPr>
      <w:jc w:val="center"/>
    </w:pPr>
    <w:rPr>
      <w:rFonts w:ascii="Times New Roman" w:eastAsia="Calibri" w:hAnsi="Times New Roman" w:cs="Times New Roman"/>
      <w:b/>
      <w:sz w:val="36"/>
      <w:szCs w:val="36"/>
    </w:rPr>
  </w:style>
  <w:style w:type="character" w:customStyle="1" w:styleId="TitlePaperChar">
    <w:name w:val="Title_Paper Char"/>
    <w:basedOn w:val="DefaultParagraphFont"/>
    <w:link w:val="TitlePaper"/>
    <w:rsid w:val="005674F5"/>
    <w:rPr>
      <w:rFonts w:ascii="Times New Roman" w:eastAsia="Calibri" w:hAnsi="Times New Roman" w:cs="Times New Roman"/>
      <w:b/>
      <w:sz w:val="36"/>
      <w:szCs w:val="36"/>
      <w:lang w:val="pt-PT"/>
    </w:rPr>
  </w:style>
  <w:style w:type="character" w:styleId="Hyperlink">
    <w:name w:val="Hyperlink"/>
    <w:basedOn w:val="DefaultParagraphFont"/>
    <w:uiPriority w:val="99"/>
    <w:unhideWhenUsed/>
    <w:rsid w:val="005674F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5674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674F5"/>
    <w:rPr>
      <w:sz w:val="22"/>
      <w:szCs w:val="22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5674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4F5"/>
    <w:rPr>
      <w:sz w:val="22"/>
      <w:szCs w:val="22"/>
      <w:lang w:val="pt-PT"/>
    </w:rPr>
  </w:style>
  <w:style w:type="character" w:customStyle="1" w:styleId="apple-converted-space">
    <w:name w:val="apple-converted-space"/>
    <w:basedOn w:val="DefaultParagraphFont"/>
    <w:rsid w:val="005674F5"/>
  </w:style>
  <w:style w:type="paragraph" w:styleId="CommentText">
    <w:name w:val="annotation text"/>
    <w:basedOn w:val="Normal"/>
    <w:link w:val="CommentTextChar"/>
    <w:uiPriority w:val="99"/>
    <w:semiHidden/>
    <w:unhideWhenUsed/>
    <w:rsid w:val="00567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4F5"/>
    <w:rPr>
      <w:sz w:val="20"/>
      <w:szCs w:val="20"/>
      <w:lang w:val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4F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4F5"/>
    <w:rPr>
      <w:b/>
      <w:bCs/>
    </w:rPr>
  </w:style>
  <w:style w:type="paragraph" w:styleId="NormalWeb">
    <w:name w:val="Normal (Web)"/>
    <w:basedOn w:val="Normal"/>
    <w:uiPriority w:val="99"/>
    <w:rsid w:val="005674F5"/>
    <w:pPr>
      <w:spacing w:beforeLines="1" w:afterLines="1" w:line="240" w:lineRule="auto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0</Words>
  <Characters>6270</Characters>
  <Application>Microsoft Macintosh Word</Application>
  <DocSecurity>0</DocSecurity>
  <Lines>52</Lines>
  <Paragraphs>12</Paragraphs>
  <ScaleCrop>false</ScaleCrop>
  <Company>EMBL Hamburg</Company>
  <LinksUpToDate>false</LinksUpToDate>
  <CharactersWithSpaces>7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Pereira</dc:creator>
  <cp:keywords/>
  <cp:lastModifiedBy>Joana Pereira</cp:lastModifiedBy>
  <cp:revision>1</cp:revision>
  <dcterms:created xsi:type="dcterms:W3CDTF">2013-04-30T07:05:00Z</dcterms:created>
  <dcterms:modified xsi:type="dcterms:W3CDTF">2013-04-30T09:32:00Z</dcterms:modified>
</cp:coreProperties>
</file>